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AA100" w14:textId="4F1C53BD" w:rsidR="00DD14B8" w:rsidRPr="00E56896" w:rsidRDefault="00DD14B8" w:rsidP="00C837CD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</w:pPr>
      <w:r w:rsidRPr="00E56896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Table S2 The targets of MXSGS predicted by TCMSP and STITCH database</w:t>
      </w:r>
    </w:p>
    <w:tbl>
      <w:tblPr>
        <w:tblW w:w="8720" w:type="dxa"/>
        <w:tblInd w:w="113" w:type="dxa"/>
        <w:tblLook w:val="04A0" w:firstRow="1" w:lastRow="0" w:firstColumn="1" w:lastColumn="0" w:noHBand="0" w:noVBand="1"/>
      </w:tblPr>
      <w:tblGrid>
        <w:gridCol w:w="1480"/>
        <w:gridCol w:w="2880"/>
        <w:gridCol w:w="1480"/>
        <w:gridCol w:w="2880"/>
      </w:tblGrid>
      <w:tr w:rsidR="00FD6C49" w:rsidRPr="00E56896" w14:paraId="48880DBF" w14:textId="77777777" w:rsidTr="00E56896">
        <w:trPr>
          <w:trHeight w:val="285"/>
        </w:trPr>
        <w:tc>
          <w:tcPr>
            <w:tcW w:w="14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F9F1F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rial number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C55612" w14:textId="3FEFC884" w:rsidR="00FD6C49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="00FD6C49" w:rsidRPr="00E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rgets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83BE3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rial number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2611DC" w14:textId="1EE9C505" w:rsidR="00FD6C49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rgets</w:t>
            </w:r>
          </w:p>
        </w:tc>
      </w:tr>
      <w:tr w:rsidR="00FD6C49" w:rsidRPr="00E56896" w14:paraId="1DC848D3" w14:textId="77777777" w:rsidTr="00E25635">
        <w:trPr>
          <w:trHeight w:val="285"/>
        </w:trPr>
        <w:tc>
          <w:tcPr>
            <w:tcW w:w="14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68436A6" w14:textId="35F50A29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31451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2B</w:t>
            </w:r>
          </w:p>
        </w:tc>
        <w:tc>
          <w:tcPr>
            <w:tcW w:w="14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23535F7" w14:textId="6F2040C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6402B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P</w:t>
            </w:r>
          </w:p>
        </w:tc>
      </w:tr>
      <w:tr w:rsidR="00FD6C49" w:rsidRPr="00E56896" w14:paraId="7C236B0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79E782F" w14:textId="1493A92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575590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1E50CA1" w14:textId="4362D1B6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2240F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CG2</w:t>
            </w:r>
          </w:p>
        </w:tc>
      </w:tr>
      <w:tr w:rsidR="00FD6C49" w:rsidRPr="00E56896" w14:paraId="1050CAF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5CE8CFD" w14:textId="7FCC0F7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03B9D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9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9FCAD7D" w14:textId="411419D8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D988C7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S2</w:t>
            </w:r>
          </w:p>
        </w:tc>
      </w:tr>
      <w:tr w:rsidR="00FD6C49" w:rsidRPr="00E56896" w14:paraId="59A487C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686CEE2" w14:textId="527AE03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CBB583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A3424F3" w14:textId="3B304E6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D7A589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CA</w:t>
            </w:r>
          </w:p>
        </w:tc>
      </w:tr>
      <w:tr w:rsidR="00FD6C49" w:rsidRPr="00E56896" w14:paraId="667363F8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7FA5DC6" w14:textId="4EF9560E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EC456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52F5D67" w14:textId="473DBF6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51F224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OA</w:t>
            </w:r>
          </w:p>
        </w:tc>
      </w:tr>
      <w:tr w:rsidR="00FD6C49" w:rsidRPr="00E56896" w14:paraId="4EE3C56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3CF214B" w14:textId="4E67456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3D324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2BECDB3" w14:textId="26E5C743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E601E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R4</w:t>
            </w:r>
          </w:p>
        </w:tc>
      </w:tr>
      <w:tr w:rsidR="00FD6C49" w:rsidRPr="00E56896" w14:paraId="1401EE7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318B9BE" w14:textId="6ADD827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69A5FC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1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B592025" w14:textId="581A292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53316E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L2L1</w:t>
            </w:r>
          </w:p>
        </w:tc>
      </w:tr>
      <w:tr w:rsidR="00FD6C49" w:rsidRPr="00E56896" w14:paraId="3C8D7093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9250EB6" w14:textId="4EE2DC1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DB235A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15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8C14A32" w14:textId="7EAAD3BA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4823A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N1</w:t>
            </w:r>
          </w:p>
        </w:tc>
      </w:tr>
      <w:tr w:rsidR="00FD6C49" w:rsidRPr="00E56896" w14:paraId="745ED45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924913E" w14:textId="7022DFB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AE4C93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2A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6075C8E" w14:textId="7A8976B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7681D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4</w:t>
            </w:r>
          </w:p>
        </w:tc>
      </w:tr>
      <w:tr w:rsidR="00FD6C49" w:rsidRPr="00E56896" w14:paraId="1A3F1A4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503F366" w14:textId="04EE06A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9D977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T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FC7F94F" w14:textId="069D075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5B4201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D</w:t>
            </w:r>
          </w:p>
        </w:tc>
      </w:tr>
      <w:tr w:rsidR="00FD6C49" w:rsidRPr="00E56896" w14:paraId="72C5571C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1DEB649" w14:textId="3A8279CE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03C85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3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42A7A52" w14:textId="512FE7A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A360C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U</w:t>
            </w:r>
          </w:p>
        </w:tc>
      </w:tr>
      <w:tr w:rsidR="00FD6C49" w:rsidRPr="00E56896" w14:paraId="7AC4FA3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7ABC7AF" w14:textId="3A87A9B4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18377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CK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0141D6E" w14:textId="35D7CBD6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B9D8F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3</w:t>
            </w:r>
          </w:p>
        </w:tc>
      </w:tr>
      <w:tr w:rsidR="00FD6C49" w:rsidRPr="00E56896" w14:paraId="5EC1884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1C0915B" w14:textId="01863E6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954DD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1D8F03A" w14:textId="32B3B17A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84ABD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3</w:t>
            </w:r>
          </w:p>
        </w:tc>
      </w:tr>
      <w:tr w:rsidR="00FD6C49" w:rsidRPr="00E56896" w14:paraId="6E68B9F3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1972ECB" w14:textId="1613B68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EAF16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7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33B8CC0" w14:textId="32AC5BE7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E93928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T</w:t>
            </w:r>
          </w:p>
        </w:tc>
      </w:tr>
      <w:tr w:rsidR="00FD6C49" w:rsidRPr="00E56896" w14:paraId="3831C97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2B2A3FA" w14:textId="0D4D2D3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497BA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F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01A44C2" w14:textId="194E8AC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CCA71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RA</w:t>
            </w:r>
          </w:p>
        </w:tc>
      </w:tr>
      <w:tr w:rsidR="00FD6C49" w:rsidRPr="00E56896" w14:paraId="27710E0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90A73A1" w14:textId="64CD28E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102D76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YN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50F7F09" w14:textId="752FCB2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E89619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9A1</w:t>
            </w:r>
          </w:p>
        </w:tc>
      </w:tr>
      <w:tr w:rsidR="00FD6C49" w:rsidRPr="00E56896" w14:paraId="2FC6DFF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7351E35" w14:textId="2DA62C4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D4990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RK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60000E7" w14:textId="4591EB4A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2F89D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D1</w:t>
            </w:r>
          </w:p>
        </w:tc>
      </w:tr>
      <w:tr w:rsidR="00FD6C49" w:rsidRPr="00E56896" w14:paraId="2443EA9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B8B7DEA" w14:textId="5AFD4435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6A832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E354C0C" w14:textId="09FC586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B3580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1D</w:t>
            </w:r>
          </w:p>
        </w:tc>
      </w:tr>
      <w:tr w:rsidR="00FD6C49" w:rsidRPr="00E56896" w14:paraId="49335C2C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C8A8C19" w14:textId="412E89B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2D899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K6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004AFB6" w14:textId="30D8AEE1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D5BFF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2</w:t>
            </w:r>
          </w:p>
        </w:tc>
      </w:tr>
      <w:tr w:rsidR="00FD6C49" w:rsidRPr="00E56896" w14:paraId="6D7C2D0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263E936" w14:textId="3166BB07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DF6A5A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BR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A3E5DEC" w14:textId="03B9B573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5A6078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B1</w:t>
            </w:r>
          </w:p>
        </w:tc>
      </w:tr>
      <w:tr w:rsidR="00FD6C49" w:rsidRPr="00E56896" w14:paraId="6701F55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FD8FF1F" w14:textId="4D21CB3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C0397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D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369E8C5" w14:textId="0672A9B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13932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2A</w:t>
            </w:r>
          </w:p>
        </w:tc>
      </w:tr>
      <w:tr w:rsidR="00FD6C49" w:rsidRPr="00E56896" w14:paraId="408426B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12F170D" w14:textId="247CF3D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94355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1B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ECF7930" w14:textId="77E66A8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6908D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N3</w:t>
            </w:r>
          </w:p>
        </w:tc>
      </w:tr>
      <w:tr w:rsidR="00FD6C49" w:rsidRPr="00E56896" w14:paraId="566E50C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8CE5728" w14:textId="68A42FB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F26C1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52A01BB" w14:textId="5D91F06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791261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TNR1A</w:t>
            </w:r>
          </w:p>
        </w:tc>
      </w:tr>
      <w:tr w:rsidR="00FD6C49" w:rsidRPr="00E56896" w14:paraId="47B168C8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11E1D76" w14:textId="7DC65AE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B5D2E0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0BBAD8B" w14:textId="42C13361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FD6FA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2A</w:t>
            </w:r>
          </w:p>
        </w:tc>
      </w:tr>
      <w:tr w:rsidR="00FD6C49" w:rsidRPr="00E56896" w14:paraId="769BEED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C0D97F2" w14:textId="3D9B878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8B103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H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1F98D4E" w14:textId="08DCE968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AED13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HE</w:t>
            </w:r>
          </w:p>
        </w:tc>
      </w:tr>
      <w:tr w:rsidR="00FD6C49" w:rsidRPr="00E56896" w14:paraId="5B07C443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7265DC2" w14:textId="12AAED89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5E7C96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B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8261370" w14:textId="1DF2F41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7C4915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</w:t>
            </w:r>
          </w:p>
        </w:tc>
      </w:tr>
      <w:tr w:rsidR="00FD6C49" w:rsidRPr="00E56896" w14:paraId="6553367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401377F" w14:textId="426749AE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DBAF85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HF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8D5654A" w14:textId="0C8B6190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D9B994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RTR2</w:t>
            </w:r>
          </w:p>
        </w:tc>
      </w:tr>
      <w:tr w:rsidR="00FD6C49" w:rsidRPr="00E56896" w14:paraId="5066119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45E5E7C" w14:textId="0F8278C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5B854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90A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915B50A" w14:textId="5A2A9C2A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CF00F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RTR1</w:t>
            </w:r>
          </w:p>
        </w:tc>
      </w:tr>
      <w:tr w:rsidR="00FD6C49" w:rsidRPr="00E56896" w14:paraId="14AE1C04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6BE0833" w14:textId="1B60E2C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4D82C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F9E64F4" w14:textId="2FB5E2B5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93D70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CG</w:t>
            </w:r>
          </w:p>
        </w:tc>
      </w:tr>
      <w:tr w:rsidR="00FD6C49" w:rsidRPr="00E56896" w14:paraId="0715B2F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6757687" w14:textId="6EE7EC3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51184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91CF964" w14:textId="6FC6FF5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98418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PINE1</w:t>
            </w:r>
          </w:p>
        </w:tc>
      </w:tr>
      <w:tr w:rsidR="00FD6C49" w:rsidRPr="00E56896" w14:paraId="42A77B8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67FF4BD" w14:textId="525ED01A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5DCE14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R9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5BB7335" w14:textId="403F62C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33F68E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H2</w:t>
            </w:r>
          </w:p>
        </w:tc>
      </w:tr>
      <w:tr w:rsidR="00FD6C49" w:rsidRPr="00E56896" w14:paraId="0B9EF7A4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E3A79DB" w14:textId="1A625DA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461868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RK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C738757" w14:textId="5ABE78B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71C16A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2</w:t>
            </w:r>
          </w:p>
        </w:tc>
      </w:tr>
      <w:tr w:rsidR="00FD6C49" w:rsidRPr="00E56896" w14:paraId="4A38AF7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C8F0DBE" w14:textId="4AB05C5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70F109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O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7FC06F6" w14:textId="582AC6D2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A3D54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42</w:t>
            </w:r>
          </w:p>
        </w:tc>
      </w:tr>
      <w:tr w:rsidR="00FD6C49" w:rsidRPr="00E56896" w14:paraId="369B039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BB089C6" w14:textId="6AD41D3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A2627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17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6A79071" w14:textId="7C1A502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55D47D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AM10</w:t>
            </w:r>
          </w:p>
        </w:tc>
      </w:tr>
      <w:tr w:rsidR="00FD6C49" w:rsidRPr="00E56896" w14:paraId="777D470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3E48513" w14:textId="6670F6F4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0D21AF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1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76179AE" w14:textId="188227F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85DD0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90B1</w:t>
            </w:r>
          </w:p>
        </w:tc>
      </w:tr>
      <w:tr w:rsidR="00FD6C49" w:rsidRPr="00E56896" w14:paraId="6681C15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C1BEB69" w14:textId="16BEEF25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622D06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X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0A27855" w14:textId="5444C863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3EF183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PR2</w:t>
            </w:r>
          </w:p>
        </w:tc>
      </w:tr>
      <w:tr w:rsidR="00FD6C49" w:rsidRPr="00E56896" w14:paraId="6D6AE9E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AE1FC25" w14:textId="35E925A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92E85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D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0E91838" w14:textId="6DC84FA2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952ED6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2</w:t>
            </w:r>
          </w:p>
        </w:tc>
      </w:tr>
      <w:tr w:rsidR="00FD6C49" w:rsidRPr="00E56896" w14:paraId="36E270D7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99B2592" w14:textId="4C553408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FD1AC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C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BF9C5E5" w14:textId="38A3F99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829CE7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G</w:t>
            </w:r>
          </w:p>
        </w:tc>
      </w:tr>
      <w:tr w:rsidR="00FD6C49" w:rsidRPr="00E56896" w14:paraId="2F318DB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80FB821" w14:textId="7BB9E6A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E17A38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BE94E34" w14:textId="05AB7D9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6A0AE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A1</w:t>
            </w:r>
          </w:p>
        </w:tc>
      </w:tr>
      <w:tr w:rsidR="00FD6C49" w:rsidRPr="00E56896" w14:paraId="31979004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B17B108" w14:textId="25D19285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6EF2EC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0E3B029" w14:textId="1EFE9C65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EA039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MA1</w:t>
            </w:r>
          </w:p>
        </w:tc>
      </w:tr>
      <w:tr w:rsidR="00FD6C49" w:rsidRPr="00E56896" w14:paraId="75D8C38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E7CC817" w14:textId="73EEBEA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14DDA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2G1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F87BAC4" w14:textId="28C2968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514B10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AFR</w:t>
            </w:r>
          </w:p>
        </w:tc>
      </w:tr>
      <w:tr w:rsidR="00FD6C49" w:rsidRPr="00E56896" w14:paraId="3202F72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7D28F74" w14:textId="2915BBD4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D6149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5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6E15261" w14:textId="4C165A1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D22256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P1</w:t>
            </w:r>
          </w:p>
        </w:tc>
      </w:tr>
      <w:tr w:rsidR="00FD6C49" w:rsidRPr="00E56896" w14:paraId="49E91F72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6CF84BB" w14:textId="41D38AD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23C84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H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1C85863" w14:textId="108C01E6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F3B81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CA</w:t>
            </w:r>
          </w:p>
        </w:tc>
      </w:tr>
      <w:tr w:rsidR="00FD6C49" w:rsidRPr="00E56896" w14:paraId="5B92ACE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F6825E5" w14:textId="6B82E167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9826EA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CP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BDABEF4" w14:textId="66319597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1DC4D6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1</w:t>
            </w:r>
          </w:p>
        </w:tc>
      </w:tr>
      <w:tr w:rsidR="00FD6C49" w:rsidRPr="00E56896" w14:paraId="47B5AC1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4FF179F" w14:textId="170E1133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39E71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PP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D63E76C" w14:textId="1744B52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CB21AA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K2D</w:t>
            </w:r>
          </w:p>
        </w:tc>
      </w:tr>
      <w:tr w:rsidR="00FD6C49" w:rsidRPr="00E56896" w14:paraId="3CED637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F98FC3A" w14:textId="11B690D8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11042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OX5AP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6DA1AA5" w14:textId="41E7215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3D262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CZ</w:t>
            </w:r>
          </w:p>
        </w:tc>
      </w:tr>
      <w:tr w:rsidR="00FD6C49" w:rsidRPr="00E56896" w14:paraId="4EFAB49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074977B" w14:textId="23DF749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E4402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Q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67DAC07" w14:textId="5AF7D875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3D413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4B</w:t>
            </w:r>
          </w:p>
        </w:tc>
      </w:tr>
      <w:tr w:rsidR="00FD6C49" w:rsidRPr="00E56896" w14:paraId="5B38178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2EDE842" w14:textId="4E89126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F3EDA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IN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7F25E3E" w14:textId="7137DB04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16514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XAS1</w:t>
            </w:r>
          </w:p>
        </w:tc>
      </w:tr>
      <w:tr w:rsidR="00FD6C49" w:rsidRPr="00E56896" w14:paraId="0C31E98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1ECA6D6" w14:textId="7B931CA7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C92A1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CD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65FD592" w14:textId="06DA127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591247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</w:t>
            </w:r>
          </w:p>
        </w:tc>
      </w:tr>
      <w:tr w:rsidR="00FD6C49" w:rsidRPr="00E56896" w14:paraId="7E234D0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1D91EF5" w14:textId="55BF37D1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85965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RC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CE457E5" w14:textId="7703AD0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0CEE6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PA1A</w:t>
            </w:r>
          </w:p>
        </w:tc>
      </w:tr>
      <w:tr w:rsidR="00FD6C49" w:rsidRPr="00E56896" w14:paraId="0336AF8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B4EA3F7" w14:textId="23CD1E3A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2F50AF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GN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DB30745" w14:textId="6312F103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2A8B8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IA</w:t>
            </w:r>
          </w:p>
        </w:tc>
      </w:tr>
      <w:tr w:rsidR="00FD6C49" w:rsidRPr="00E56896" w14:paraId="4AEA36D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3F7A0F5" w14:textId="0F0D4D9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DE6C09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Z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876DBFD" w14:textId="68B4F4E7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2E233C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5C</w:t>
            </w:r>
          </w:p>
        </w:tc>
      </w:tr>
      <w:tr w:rsidR="00FD6C49" w:rsidRPr="00E56896" w14:paraId="146F1D3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64670C8" w14:textId="0C67893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761759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1Q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0E9AA0D" w14:textId="01242294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F2DA06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M</w:t>
            </w:r>
          </w:p>
        </w:tc>
      </w:tr>
      <w:tr w:rsidR="00FD6C49" w:rsidRPr="00E56896" w14:paraId="5935991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5C03DEB" w14:textId="7B08664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1414A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C69DC16" w14:textId="624F4761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42CE40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L</w:t>
            </w:r>
          </w:p>
        </w:tc>
      </w:tr>
      <w:tr w:rsidR="00FD6C49" w:rsidRPr="00E56896" w14:paraId="2E1FAFF4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83E12EA" w14:textId="0C49E8A7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6890E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9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68A8A36" w14:textId="16723640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E5133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SB</w:t>
            </w:r>
          </w:p>
        </w:tc>
      </w:tr>
      <w:tr w:rsidR="00FD6C49" w:rsidRPr="00E56896" w14:paraId="683DEC3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0ADDE3D" w14:textId="0A6EFD34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337F4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L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7A6E50B" w14:textId="3697E44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8ADA27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F</w:t>
            </w:r>
          </w:p>
        </w:tc>
      </w:tr>
      <w:tr w:rsidR="00FD6C49" w:rsidRPr="00E56896" w14:paraId="1C150F7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A9CF7E4" w14:textId="5EF45FA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2DEB8D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PZA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5664091" w14:textId="7C1E60D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C7A51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4</w:t>
            </w:r>
          </w:p>
        </w:tc>
      </w:tr>
      <w:tr w:rsidR="00FD6C49" w:rsidRPr="00E56896" w14:paraId="2A90312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F0007B9" w14:textId="60064024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3531D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NG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6C561F6" w14:textId="3477315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4C136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5</w:t>
            </w:r>
          </w:p>
        </w:tc>
      </w:tr>
      <w:tr w:rsidR="00FD6C49" w:rsidRPr="00E56896" w14:paraId="7BED118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8B97E00" w14:textId="6AD780F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F23BCF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AP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915FA79" w14:textId="5BAD9B6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36AF3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2</w:t>
            </w:r>
          </w:p>
        </w:tc>
      </w:tr>
      <w:tr w:rsidR="00FD6C49" w:rsidRPr="00E56896" w14:paraId="1DE060D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0C6FACE" w14:textId="687A6B8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C908DA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F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097DB59" w14:textId="2E304185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C6B37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FBP1</w:t>
            </w:r>
          </w:p>
        </w:tc>
      </w:tr>
      <w:tr w:rsidR="00FD6C49" w:rsidRPr="00E56896" w14:paraId="35080A3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3EF9BA1" w14:textId="3B7CDD8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A32379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AMP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38AABD6" w14:textId="0C4E6981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9EF1BB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M5C</w:t>
            </w:r>
          </w:p>
        </w:tc>
      </w:tr>
      <w:tr w:rsidR="00FD6C49" w:rsidRPr="00E56896" w14:paraId="31BD043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07B95D4" w14:textId="404AA389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02F96F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F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CBE8CD7" w14:textId="373239B4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52E068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X1</w:t>
            </w:r>
          </w:p>
        </w:tc>
      </w:tr>
      <w:tr w:rsidR="00FD6C49" w:rsidRPr="00E56896" w14:paraId="505A5A72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B5895E4" w14:textId="0A709A69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7B1DB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N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E303081" w14:textId="1CDC7EF1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9C186B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FB1</w:t>
            </w:r>
          </w:p>
        </w:tc>
      </w:tr>
      <w:tr w:rsidR="00FD6C49" w:rsidRPr="00E56896" w14:paraId="2A41968D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54CAF31" w14:textId="1CE0673E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9E9B43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N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5B41592" w14:textId="51FEA124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AC6F9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3C2</w:t>
            </w:r>
          </w:p>
        </w:tc>
      </w:tr>
      <w:tr w:rsidR="00FD6C49" w:rsidRPr="00E56896" w14:paraId="2A51BFBB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1395685" w14:textId="67E578B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FB9081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878BAD6" w14:textId="3078C7C2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A4AB7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K1</w:t>
            </w:r>
          </w:p>
        </w:tc>
      </w:tr>
      <w:tr w:rsidR="00FD6C49" w:rsidRPr="00E56896" w14:paraId="1C56FD3C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D352CD2" w14:textId="69559B83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C053D7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4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014F660" w14:textId="2494239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F3C6E0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AT2</w:t>
            </w:r>
          </w:p>
        </w:tc>
      </w:tr>
      <w:tr w:rsidR="00FD6C49" w:rsidRPr="00E56896" w14:paraId="0F36781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03D9AB9" w14:textId="143BDAE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665805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1B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EF8D72D" w14:textId="6226F21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63D03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NMT</w:t>
            </w:r>
          </w:p>
        </w:tc>
      </w:tr>
      <w:tr w:rsidR="00FD6C49" w:rsidRPr="00E56896" w14:paraId="327503B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7A8C140" w14:textId="574A132E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00A7A0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K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CF77CB1" w14:textId="0B22FF3B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D773D3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TP1</w:t>
            </w:r>
          </w:p>
        </w:tc>
      </w:tr>
      <w:tr w:rsidR="00FD6C49" w:rsidRPr="00E56896" w14:paraId="6A4FF712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E1C1995" w14:textId="4FCEB33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70E596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S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C876F18" w14:textId="58A632DA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BDE6E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1</w:t>
            </w:r>
          </w:p>
        </w:tc>
      </w:tr>
      <w:tr w:rsidR="00FD6C49" w:rsidRPr="00E56896" w14:paraId="4B3C87F2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8C64E80" w14:textId="47BD0C5B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BE39A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1B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EB580A6" w14:textId="7AF9CCC7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4152BC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KRB2</w:t>
            </w:r>
          </w:p>
        </w:tc>
      </w:tr>
      <w:tr w:rsidR="00FD6C49" w:rsidRPr="00E56896" w14:paraId="02CCA835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C3819EA" w14:textId="3A8FE9A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471F6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5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68C230F" w14:textId="5C31EA9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29C73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</w:t>
            </w:r>
          </w:p>
        </w:tc>
      </w:tr>
      <w:tr w:rsidR="00FD6C49" w:rsidRPr="00E56896" w14:paraId="2209277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05DAC36" w14:textId="3E04A44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4A4348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4A4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A7F6C76" w14:textId="0201D69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570C38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PB1</w:t>
            </w:r>
          </w:p>
        </w:tc>
      </w:tr>
      <w:tr w:rsidR="00FD6C49" w:rsidRPr="00E56896" w14:paraId="20664B9A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43D01BC" w14:textId="531E4EF8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37877E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F9C438F" w14:textId="1B92EF26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D8CE1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TR1</w:t>
            </w:r>
          </w:p>
        </w:tc>
      </w:tr>
      <w:tr w:rsidR="00FD6C49" w:rsidRPr="00E56896" w14:paraId="11E2D140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F6F1C3A" w14:textId="4CC85583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49AA94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52A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C5CB1DB" w14:textId="6EED3B6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1FE6B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LR4</w:t>
            </w:r>
          </w:p>
        </w:tc>
      </w:tr>
      <w:tr w:rsidR="00FD6C49" w:rsidRPr="00E56896" w14:paraId="16E3B47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58244EA" w14:textId="3C855F2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9A957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2656CAC" w14:textId="1E0DC567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06C5E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RB</w:t>
            </w:r>
          </w:p>
        </w:tc>
      </w:tr>
      <w:tr w:rsidR="00FD6C49" w:rsidRPr="00E56896" w14:paraId="31648E3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89023BC" w14:textId="639F34FA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B7B49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K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E980820" w14:textId="115ABD30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97CBCD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R</w:t>
            </w:r>
          </w:p>
        </w:tc>
      </w:tr>
      <w:tr w:rsidR="00FD6C49" w:rsidRPr="00E56896" w14:paraId="50A79748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9B1C513" w14:textId="6DC0394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E260F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EAEAF56" w14:textId="611899D3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89344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3</w:t>
            </w:r>
          </w:p>
        </w:tc>
      </w:tr>
      <w:tr w:rsidR="00FD6C49" w:rsidRPr="00E56896" w14:paraId="7023711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86378ED" w14:textId="0263410D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B22F8C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P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7AF04F1" w14:textId="07D2271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5D8E2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FD</w:t>
            </w:r>
          </w:p>
        </w:tc>
      </w:tr>
      <w:tr w:rsidR="00FD6C49" w:rsidRPr="00E56896" w14:paraId="0BC2EFF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AB57F88" w14:textId="34C34FCA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EA3CA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AH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826A280" w14:textId="24338038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D34C05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PEP</w:t>
            </w:r>
          </w:p>
        </w:tc>
      </w:tr>
      <w:tr w:rsidR="00FD6C49" w:rsidRPr="00E56896" w14:paraId="224A181F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07DB3D2" w14:textId="43D8B77A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68633F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PO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CB42734" w14:textId="66CAA16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650BC0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Y1R</w:t>
            </w:r>
          </w:p>
        </w:tc>
      </w:tr>
      <w:tr w:rsidR="00FD6C49" w:rsidRPr="00E56896" w14:paraId="1CF662B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F8C28A5" w14:textId="6C038B8C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FFEB1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MPT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AEA2D65" w14:textId="069F146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4DC27F9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KBR</w:t>
            </w:r>
          </w:p>
        </w:tc>
      </w:tr>
      <w:tr w:rsidR="00FD6C49" w:rsidRPr="00E56896" w14:paraId="7935849D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3359F22" w14:textId="5F0D7DF5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B26ABFA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T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5A05A62" w14:textId="1FDEBCC4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B81CC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K7</w:t>
            </w:r>
          </w:p>
        </w:tc>
      </w:tr>
      <w:tr w:rsidR="00FD6C49" w:rsidRPr="00E56896" w14:paraId="7C97CEAD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52D7865" w14:textId="23A602D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7069D3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2A3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4F9880CB" w14:textId="3EFC5CA8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91CDF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C5</w:t>
            </w:r>
          </w:p>
        </w:tc>
      </w:tr>
      <w:tr w:rsidR="00FD6C49" w:rsidRPr="00E56896" w14:paraId="1DE79566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6E0C166" w14:textId="32C7959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685E5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G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9F7115B" w14:textId="727B6E5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661B84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1B</w:t>
            </w:r>
          </w:p>
        </w:tc>
      </w:tr>
      <w:tr w:rsidR="00FD6C49" w:rsidRPr="00E56896" w14:paraId="7EB74C1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85B2B9E" w14:textId="2DC3D259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A523C4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NR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659E81A" w14:textId="04462E72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229F56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ACB</w:t>
            </w:r>
          </w:p>
        </w:tc>
      </w:tr>
      <w:tr w:rsidR="00FD6C49" w:rsidRPr="00E56896" w14:paraId="7B05099A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8EF4E52" w14:textId="4C697527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9C87B6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B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630F4ED8" w14:textId="13708FAD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D50ACE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1D</w:t>
            </w:r>
          </w:p>
        </w:tc>
      </w:tr>
      <w:tr w:rsidR="00FD6C49" w:rsidRPr="00E56896" w14:paraId="4BBAAD2E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B4E5F4C" w14:textId="04C02453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AA8DF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ER3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214649E" w14:textId="6044A588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364C3D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R4</w:t>
            </w:r>
          </w:p>
        </w:tc>
      </w:tr>
      <w:tr w:rsidR="00FD6C49" w:rsidRPr="00E56896" w14:paraId="7434D102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5392AAE1" w14:textId="5A3E3EBF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B26C87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GF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3FA5B60" w14:textId="448F2966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6902DAB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</w:t>
            </w:r>
          </w:p>
        </w:tc>
      </w:tr>
      <w:tr w:rsidR="00FD6C49" w:rsidRPr="00E56896" w14:paraId="3C011F4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9433C67" w14:textId="20FA00E0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3710CDE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P2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3076521" w14:textId="43340379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DBFA3F0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RL</w:t>
            </w:r>
          </w:p>
        </w:tc>
      </w:tr>
      <w:tr w:rsidR="00FD6C49" w:rsidRPr="00E56896" w14:paraId="1A6D63DA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218DE34" w14:textId="320062E6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111F58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LK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EEC647D" w14:textId="3D76157E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D7CA01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D5A2</w:t>
            </w:r>
          </w:p>
        </w:tc>
      </w:tr>
      <w:tr w:rsidR="00FD6C49" w:rsidRPr="00E56896" w14:paraId="43263921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719C73B7" w14:textId="53DEDD0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10254D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O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873AB26" w14:textId="7623691F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79C925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STR2</w:t>
            </w:r>
          </w:p>
        </w:tc>
      </w:tr>
      <w:tr w:rsidR="00FD6C49" w:rsidRPr="00E56896" w14:paraId="3CDDC709" w14:textId="77777777" w:rsidTr="00E25635"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C6A72AB" w14:textId="27D16C32" w:rsidR="00FD6C49" w:rsidRPr="004C4CA3" w:rsidRDefault="00FD6C49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BDCF22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SD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EC009FE" w14:textId="4784CF1C" w:rsidR="00FD6C49" w:rsidRPr="00D027A8" w:rsidRDefault="00FD6C49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4C296C" w14:textId="77777777" w:rsidR="00FD6C49" w:rsidRPr="00E56896" w:rsidRDefault="00FD6C49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R</w:t>
            </w:r>
          </w:p>
        </w:tc>
      </w:tr>
      <w:tr w:rsidR="00E56896" w:rsidRPr="00E56896" w14:paraId="256DD582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2A7A1" w14:textId="2830852B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5A508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LTR1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8D9B4" w14:textId="4D0A40F5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4B844" w14:textId="3C0448A8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R</w:t>
            </w:r>
          </w:p>
        </w:tc>
      </w:tr>
      <w:tr w:rsidR="00E56896" w:rsidRPr="00E56896" w14:paraId="48268627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A496AD" w14:textId="687195A4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5120A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3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01BD08" w14:textId="1D6AE467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DD87B" w14:textId="1A0B795B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2</w:t>
            </w:r>
          </w:p>
        </w:tc>
      </w:tr>
      <w:tr w:rsidR="00E56896" w:rsidRPr="00E56896" w14:paraId="25092F45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8F56B1A" w14:textId="6886984E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A1A8243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S3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604188E" w14:textId="28C8FE63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62F0616" w14:textId="0F6BB155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C3</w:t>
            </w:r>
          </w:p>
        </w:tc>
      </w:tr>
      <w:tr w:rsidR="00E56896" w:rsidRPr="00E56896" w14:paraId="7BABDCBE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6C672329" w14:textId="0E8DDF7A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BCC578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P3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23F063E3" w14:textId="41D3F3EE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834C664" w14:textId="66A8F86D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AT</w:t>
            </w:r>
          </w:p>
        </w:tc>
      </w:tr>
      <w:tr w:rsidR="00E56896" w:rsidRPr="00E56896" w14:paraId="09487E89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B404CE1" w14:textId="73C2F773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D1FDEC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5A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5F072AB0" w14:textId="7B41D4BD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FD879E" w14:textId="2ECFDEB1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RD</w:t>
            </w:r>
          </w:p>
        </w:tc>
      </w:tr>
      <w:tr w:rsidR="00E56896" w:rsidRPr="00E56896" w14:paraId="42576715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3D2B01D8" w14:textId="199BF675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5F29E86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7B85977" w14:textId="278B4A5A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64CFB74" w14:textId="29FDAD4A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SNK1A1</w:t>
            </w:r>
          </w:p>
        </w:tc>
      </w:tr>
      <w:tr w:rsidR="00E56896" w:rsidRPr="00E56896" w14:paraId="37AEBC3E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2E1A7795" w14:textId="0F4AADC4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86A58A2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R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32D71FF6" w14:textId="25B0238E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F1E36F" w14:textId="4F13CCEC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K1</w:t>
            </w:r>
          </w:p>
        </w:tc>
      </w:tr>
      <w:tr w:rsidR="00E56896" w:rsidRPr="00E56896" w14:paraId="7D2886B6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457862BA" w14:textId="3EF8E1B7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6706000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P1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101F9F18" w14:textId="7150D5A6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8270CF3" w14:textId="0A31D483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J5</w:t>
            </w:r>
          </w:p>
        </w:tc>
      </w:tr>
      <w:tr w:rsidR="00E56896" w:rsidRPr="00E56896" w14:paraId="27D3EFB3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16C4FC6A" w14:textId="6CF7F515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E143192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LTR2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07BE7753" w14:textId="4521440E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F450FE" w14:textId="38D6356F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DKRB1</w:t>
            </w:r>
          </w:p>
        </w:tc>
      </w:tr>
      <w:tr w:rsidR="00E56896" w:rsidRPr="00E56896" w14:paraId="757779DB" w14:textId="77777777" w:rsidTr="00E25635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5"/>
        </w:trPr>
        <w:tc>
          <w:tcPr>
            <w:tcW w:w="1480" w:type="dxa"/>
            <w:shd w:val="clear" w:color="auto" w:fill="auto"/>
            <w:noWrap/>
            <w:vAlign w:val="center"/>
          </w:tcPr>
          <w:p w14:paraId="089F6E30" w14:textId="7F820B07" w:rsidR="00E56896" w:rsidRPr="004C4CA3" w:rsidRDefault="00E56896" w:rsidP="00D154AA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752D7D7" w14:textId="77777777" w:rsidR="00E56896" w:rsidRPr="00E56896" w:rsidRDefault="00E56896" w:rsidP="00D154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A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 w14:paraId="702F39FB" w14:textId="283CA594" w:rsidR="00E56896" w:rsidRPr="00D027A8" w:rsidRDefault="00E56896" w:rsidP="00D154AA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ED03B15" w14:textId="264AFCE1" w:rsidR="00E56896" w:rsidRPr="00E56896" w:rsidRDefault="00E56896" w:rsidP="00D154A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56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L1</w:t>
            </w:r>
          </w:p>
        </w:tc>
      </w:tr>
    </w:tbl>
    <w:p w14:paraId="04C80BBF" w14:textId="77777777" w:rsidR="00141618" w:rsidRPr="00E56896" w:rsidRDefault="00141618" w:rsidP="00D154A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41618" w:rsidRPr="00E56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B3662"/>
    <w:multiLevelType w:val="hybridMultilevel"/>
    <w:tmpl w:val="2B08338A"/>
    <w:lvl w:ilvl="0" w:tplc="BBF419B4">
      <w:start w:val="103"/>
      <w:numFmt w:val="decimal"/>
      <w:lvlText w:val="%1"/>
      <w:lvlJc w:val="center"/>
      <w:pPr>
        <w:ind w:left="728" w:hanging="44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9D442CC"/>
    <w:multiLevelType w:val="hybridMultilevel"/>
    <w:tmpl w:val="B4AE0066"/>
    <w:lvl w:ilvl="0" w:tplc="8B28F730">
      <w:start w:val="1"/>
      <w:numFmt w:val="decimal"/>
      <w:lvlText w:val="%1"/>
      <w:lvlJc w:val="center"/>
      <w:pPr>
        <w:ind w:left="440" w:hanging="152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7F5500D"/>
    <w:multiLevelType w:val="hybridMultilevel"/>
    <w:tmpl w:val="B748B766"/>
    <w:lvl w:ilvl="0" w:tplc="8B28F730">
      <w:start w:val="1"/>
      <w:numFmt w:val="decimal"/>
      <w:lvlText w:val="%1"/>
      <w:lvlJc w:val="center"/>
      <w:pPr>
        <w:ind w:left="440" w:hanging="44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7882277">
    <w:abstractNumId w:val="1"/>
  </w:num>
  <w:num w:numId="2" w16cid:durableId="1208908340">
    <w:abstractNumId w:val="2"/>
  </w:num>
  <w:num w:numId="3" w16cid:durableId="1136873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MTOwMDcyMjY3NDZX0lEKTi0uzszPAykwrgUALhTF0ywAAAA="/>
  </w:docVars>
  <w:rsids>
    <w:rsidRoot w:val="00774249"/>
    <w:rsid w:val="00141618"/>
    <w:rsid w:val="002220BC"/>
    <w:rsid w:val="00360137"/>
    <w:rsid w:val="004C4CA3"/>
    <w:rsid w:val="0058140E"/>
    <w:rsid w:val="006F13E7"/>
    <w:rsid w:val="00774249"/>
    <w:rsid w:val="009C3A3C"/>
    <w:rsid w:val="00A858A2"/>
    <w:rsid w:val="00B40BEF"/>
    <w:rsid w:val="00C837CD"/>
    <w:rsid w:val="00D027A8"/>
    <w:rsid w:val="00D154AA"/>
    <w:rsid w:val="00D15606"/>
    <w:rsid w:val="00DD14B8"/>
    <w:rsid w:val="00DF5326"/>
    <w:rsid w:val="00E25635"/>
    <w:rsid w:val="00E56896"/>
    <w:rsid w:val="00F02E28"/>
    <w:rsid w:val="00FD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4D7E6"/>
  <w15:chartTrackingRefBased/>
  <w15:docId w15:val="{F985EAE4-0516-4EC3-A799-68235966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C4C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2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68B6F-8142-4FAD-B86C-6D5E412A5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1</Words>
  <Characters>1259</Characters>
  <Application>Microsoft Office Word</Application>
  <DocSecurity>0</DocSecurity>
  <Lines>419</Lines>
  <Paragraphs>399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zhang</dc:creator>
  <cp:keywords/>
  <dc:description/>
  <cp:lastModifiedBy>miao zhang</cp:lastModifiedBy>
  <cp:revision>4</cp:revision>
  <dcterms:created xsi:type="dcterms:W3CDTF">2025-04-09T13:38:00Z</dcterms:created>
  <dcterms:modified xsi:type="dcterms:W3CDTF">2025-04-09T14:42:00Z</dcterms:modified>
</cp:coreProperties>
</file>